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right="-711" w:hanging="0"/>
        <w:jc w:val="both"/>
        <w:rPr/>
      </w:pPr>
      <w:r>
        <w:rPr>
          <w:rFonts w:cs="Arial" w:ascii="Arial" w:hAnsi="Arial"/>
          <w:b/>
          <w:sz w:val="24"/>
          <w:lang w:val="en-GB"/>
        </w:rPr>
        <w:t xml:space="preserve">Supplemental </w:t>
      </w:r>
      <w:r>
        <w:rPr/>
        <w:t>Table S2. List of genes down-regulated by AngII in MDA-MB-231 cells.</w:t>
      </w:r>
    </w:p>
    <w:tbl>
      <w:tblPr>
        <w:tblW w:w="11199" w:type="dxa"/>
        <w:jc w:val="left"/>
        <w:tblInd w:w="-955" w:type="dxa"/>
        <w:tblLayout w:type="fixed"/>
        <w:tblCellMar>
          <w:top w:w="27" w:type="dxa"/>
          <w:left w:w="27" w:type="dxa"/>
          <w:bottom w:w="0" w:type="dxa"/>
          <w:right w:w="27" w:type="dxa"/>
        </w:tblCellMar>
      </w:tblPr>
      <w:tblGrid>
        <w:gridCol w:w="1037"/>
        <w:gridCol w:w="3673"/>
        <w:gridCol w:w="5333"/>
        <w:gridCol w:w="563"/>
        <w:gridCol w:w="593"/>
      </w:tblGrid>
      <w:tr>
        <w:trPr>
          <w:trHeight w:val="454" w:hRule="exac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right="-169" w:hanging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 xml:space="preserve">Gene </w:t>
            </w:r>
          </w:p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Symbol (a)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</w:rPr>
              <w:t>Gene Name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Description / Gene pathway / Functio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fold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p value</w:t>
            </w:r>
          </w:p>
        </w:tc>
      </w:tr>
      <w:tr>
        <w:trPr>
          <w:trHeight w:val="454" w:hRule="exac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NAPC10*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Anaphase promoting complex subunit 10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/>
              <w:ind w:right="21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Enzyme, Cell Proliferation and Apoptosis, Ubiquitination </w:t>
            </w:r>
          </w:p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21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1</w:t>
            </w:r>
          </w:p>
        </w:tc>
      </w:tr>
      <w:tr>
        <w:trPr>
          <w:trHeight w:val="454" w:hRule="exac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RL17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ADP-ribosylation factor-like 17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Metabolism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72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0</w:t>
            </w:r>
          </w:p>
        </w:tc>
      </w:tr>
      <w:tr>
        <w:trPr>
          <w:trHeight w:val="454" w:hRule="exac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4GALT4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pt-BR"/>
              </w:rPr>
            </w:pPr>
            <w:r>
              <w:rPr>
                <w:rFonts w:cs="Arial" w:ascii="Arial" w:hAnsi="Arial"/>
                <w:sz w:val="16"/>
                <w:lang w:val="pt-BR"/>
              </w:rPr>
              <w:t>UDP-Gal:betaGlcNAc beta 1,4- galactosyltransferase, polypeptide 4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Enzyme, Membrane-bound protein, Metabolism</w:t>
            </w:r>
          </w:p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42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8</w:t>
            </w:r>
          </w:p>
        </w:tc>
      </w:tr>
      <w:tr>
        <w:trPr>
          <w:trHeight w:val="454" w:hRule="exac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TBD3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BTB (POZ) domain containing 3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Interacts with PlexinB3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42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5</w:t>
            </w:r>
          </w:p>
        </w:tc>
      </w:tr>
      <w:tr>
        <w:trPr>
          <w:trHeight w:val="454" w:hRule="exac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G5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omponent of oligomeric golgi complex 5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Transporter, Intracellular traffic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14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6</w:t>
            </w:r>
          </w:p>
        </w:tc>
      </w:tr>
      <w:tr>
        <w:trPr>
          <w:trHeight w:val="454" w:hRule="exac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CK5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Dedicator of cytokinesis 5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Exchange factor, Small GTPase signaling, Cell Adhesion/Migratio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57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3</w:t>
            </w:r>
          </w:p>
        </w:tc>
      </w:tr>
      <w:tr>
        <w:trPr>
          <w:trHeight w:val="454" w:hRule="exac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YRK2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Dual-specificity tyrosine-(Y)-phosphorylation regulated kinase 2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Kinase, Protein kinase signaling, Cell Proliferation, 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69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8</w:t>
            </w:r>
          </w:p>
        </w:tc>
      </w:tr>
      <w:tr>
        <w:trPr>
          <w:trHeight w:val="454" w:hRule="exac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IF2S3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Eukaryotic translation initiation factor 2, subunit 3 gamma, 52kDa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Translation regulator, Protein synthesis, Cell Proliferatio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08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4</w:t>
            </w:r>
          </w:p>
        </w:tc>
      </w:tr>
      <w:tr>
        <w:trPr>
          <w:trHeight w:val="454" w:hRule="exac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OC8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Exocyst complex component 8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ell Adhesion/Migration, Intracellular traffic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52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2</w:t>
            </w:r>
          </w:p>
        </w:tc>
      </w:tr>
      <w:tr>
        <w:trPr>
          <w:trHeight w:val="454" w:hRule="exac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BXO45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-box protein 45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Ubiquitinatio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69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5</w:t>
            </w:r>
          </w:p>
        </w:tc>
      </w:tr>
      <w:tr>
        <w:trPr>
          <w:trHeight w:val="454" w:hRule="exac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GFR1OP2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GFR1 oncogene partner 2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ell Proliferation, Cell Differentiatio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75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5</w:t>
            </w:r>
          </w:p>
        </w:tc>
      </w:tr>
      <w:tr>
        <w:trPr>
          <w:trHeight w:val="454" w:hRule="exac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CFC2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Host cell factor C2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Transcription regulator, Cell Proliferatio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86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9</w:t>
            </w:r>
          </w:p>
        </w:tc>
      </w:tr>
      <w:tr>
        <w:trPr>
          <w:trHeight w:val="454" w:hRule="exac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DH3A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Isocitrate dehydrogenase 3 (NAD+) alpha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Enzyme, Metabolism 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02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</w:t>
            </w:r>
          </w:p>
        </w:tc>
      </w:tr>
      <w:tr>
        <w:trPr>
          <w:trHeight w:val="454" w:hRule="exac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RAK3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Interleukin-1 receptor-associated kinase 3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Transmembrane receptor, Protein kinase signaling, Inflammatio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81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7</w:t>
            </w:r>
          </w:p>
        </w:tc>
      </w:tr>
      <w:tr>
        <w:trPr>
          <w:trHeight w:val="454" w:hRule="exac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IF1B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Kinesin family member 1B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Transporter, Intracellular traffic, Cell Adhesion/Migratio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16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0</w:t>
            </w:r>
          </w:p>
        </w:tc>
      </w:tr>
      <w:tr>
        <w:trPr>
          <w:trHeight w:val="454" w:hRule="exac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PNA1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Karyopherin alpha 1 (importin alpha 5)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Transporter, Intracellular traffic, Inflammatio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47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6</w:t>
            </w:r>
          </w:p>
        </w:tc>
      </w:tr>
      <w:tr>
        <w:trPr>
          <w:trHeight w:val="454" w:hRule="exac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P7D3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MAP7 domain containing 3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Microtubule associated protein 7, Cell Adhesion/Migratio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51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9</w:t>
            </w:r>
          </w:p>
        </w:tc>
      </w:tr>
      <w:tr>
        <w:trPr>
          <w:trHeight w:val="454" w:hRule="exac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PK1*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Mitogen-activated protein kinase 1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Kinase, Protein kinase signaling, Transcription regulation, Cell Proliferatio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50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8</w:t>
            </w:r>
          </w:p>
        </w:tc>
      </w:tr>
      <w:tr>
        <w:trPr>
          <w:trHeight w:val="454" w:hRule="exac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ITF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Microphthalmia-associated transcription factor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Transcription factor, Cell differentiation, Cell Proliferation and Apoptosi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47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9</w:t>
            </w:r>
          </w:p>
        </w:tc>
      </w:tr>
      <w:tr>
        <w:trPr>
          <w:trHeight w:val="454" w:hRule="exac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SRB2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Methionine sulfoxide reductase B2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Transcription regulator, Metabolism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76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1</w:t>
            </w:r>
          </w:p>
        </w:tc>
      </w:tr>
      <w:tr>
        <w:trPr>
          <w:trHeight w:val="454" w:hRule="exac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UFS1*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DH dehydrogenase (ubiquinone) Fe-S protein 1, 75kDa (NADH-coenzyme Q reductase)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Enzyme, Metabolism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39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3</w:t>
            </w:r>
          </w:p>
        </w:tc>
      </w:tr>
      <w:tr>
        <w:trPr>
          <w:trHeight w:val="454" w:hRule="exac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SGEPL1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O-sialoglycoprotein endopeptidase-like 1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Enzyme, Metabolism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50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2</w:t>
            </w:r>
          </w:p>
        </w:tc>
      </w:tr>
      <w:tr>
        <w:trPr>
          <w:trHeight w:val="454" w:hRule="exac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G1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hosphoprotein associated with glycosphingolipid microdomains 1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Transmembrane protein, Protein kinase signaling, Inflammatio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66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8</w:t>
            </w:r>
          </w:p>
        </w:tc>
      </w:tr>
      <w:tr>
        <w:trPr>
          <w:trHeight w:val="454" w:hRule="exac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WR*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RKC, apoptosis, WT1, regulator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Transcription regulator, Cell Proliferation and Apoptosi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99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1</w:t>
            </w:r>
          </w:p>
        </w:tc>
      </w:tr>
      <w:tr>
        <w:trPr>
          <w:trHeight w:val="454" w:hRule="exac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TPN21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rotein tyrosine phosphatase, non-receptor type 21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rotein tyrosine phosphatase, Cell Proliferation and Apoptosis, Cell Differentiatio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52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4</w:t>
            </w:r>
          </w:p>
        </w:tc>
      </w:tr>
      <w:tr>
        <w:trPr>
          <w:trHeight w:val="454" w:hRule="exac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LB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V-ral simian leukemia viral oncogene homolog B (ras related; GTP binding protein)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Enzyme, Small GTPase signaling, Cell Proliferation and Apoptosis, Cell Adhesion/Migratio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50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6</w:t>
            </w:r>
          </w:p>
        </w:tc>
      </w:tr>
      <w:tr>
        <w:trPr>
          <w:trHeight w:val="454" w:hRule="exac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GS2*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Regulator of G-protein signaling 2, 24kDa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GTPase activating protein, Small GTPase signaling, Cell Proliferation and Apoptosi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49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3</w:t>
            </w:r>
          </w:p>
        </w:tc>
      </w:tr>
      <w:tr>
        <w:trPr>
          <w:trHeight w:val="454" w:hRule="exac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NF144B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Ring finger protein 144B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Enzyme, Ubiquitination, Metabolism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46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9</w:t>
            </w:r>
          </w:p>
        </w:tc>
      </w:tr>
      <w:tr>
        <w:trPr>
          <w:trHeight w:val="454" w:hRule="exac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TTN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Rotatin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Development 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90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5</w:t>
            </w:r>
          </w:p>
        </w:tc>
      </w:tr>
      <w:tr>
        <w:trPr>
          <w:trHeight w:val="454" w:hRule="exac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FRS3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plicing factor, arginine/serine-rich 3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plicing factor, Gene expressio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81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2</w:t>
            </w:r>
          </w:p>
        </w:tc>
      </w:tr>
      <w:tr>
        <w:trPr>
          <w:trHeight w:val="454" w:hRule="exac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GMS2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phingomyelin synthase 2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Enzyme, Metabolism, Cell Growth and Apoptosi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50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5</w:t>
            </w:r>
          </w:p>
        </w:tc>
      </w:tr>
      <w:tr>
        <w:trPr>
          <w:trHeight w:val="454" w:hRule="exac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LC40A1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olute carrier family 40 (iron-regulated transporter), member 1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Transporter, Metabolism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91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3</w:t>
            </w:r>
          </w:p>
        </w:tc>
      </w:tr>
      <w:tr>
        <w:trPr>
          <w:trHeight w:val="454" w:hRule="exac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MAD2*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MAD family member 2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Transcription regulator, Cell Proliferation and Apoptosis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48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6</w:t>
            </w:r>
          </w:p>
        </w:tc>
      </w:tr>
      <w:tr>
        <w:trPr>
          <w:trHeight w:val="454" w:hRule="exac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YNE1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pectrin repeat containing, nuclear envelope 1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uclear membrane protein, Cytoskeletal anchoring, Differentiation, Cell Adhesion/Migratio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70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3</w:t>
            </w:r>
          </w:p>
        </w:tc>
      </w:tr>
      <w:tr>
        <w:trPr>
          <w:trHeight w:val="454" w:hRule="exac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BE2H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Ubiquitin-conjugating enzyme E2H (UBC8 homolog, yeast)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Enzyme, Ubiquitinatio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77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5</w:t>
            </w:r>
          </w:p>
        </w:tc>
      </w:tr>
      <w:tr>
        <w:trPr>
          <w:trHeight w:val="454" w:hRule="exac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FP82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Zinc finger protein 82 homolog (mouse)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Zinc finger protein,Transcription regulator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93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</w:t>
            </w:r>
          </w:p>
        </w:tc>
      </w:tr>
      <w:tr>
        <w:trPr>
          <w:trHeight w:val="454" w:hRule="exac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NF354B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Zinc finger protein 354B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Zinc finger protein, Transcription regulator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36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1</w:t>
            </w:r>
          </w:p>
        </w:tc>
      </w:tr>
      <w:tr>
        <w:trPr>
          <w:trHeight w:val="454" w:hRule="exac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NF57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Zinc finger protein 57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Zinc finger protein, Transcription regulator 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24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2</w:t>
            </w:r>
          </w:p>
        </w:tc>
      </w:tr>
      <w:tr>
        <w:trPr>
          <w:trHeight w:val="454" w:hRule="exac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RANB1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Zinc finger, RAN-binding domain containing 1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eptidase, Metabolism, Inflammatio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40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7T20:48:00Z</dcterms:created>
  <dc:creator>institut cochin</dc:creator>
  <dc:description/>
  <cp:keywords/>
  <dc:language>en-US</dc:language>
  <cp:lastModifiedBy>institut cochin</cp:lastModifiedBy>
  <dcterms:modified xsi:type="dcterms:W3CDTF">2012-03-27T20:49:00Z</dcterms:modified>
  <cp:revision>1</cp:revision>
  <dc:subject/>
  <dc:title>Supplemental Table S2</dc:title>
</cp:coreProperties>
</file>